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63EA09" w14:textId="5D159DF5" w:rsidR="007532BA" w:rsidRPr="00B1697C" w:rsidRDefault="00AB6697" w:rsidP="007532BA">
      <w:pPr>
        <w:spacing w:line="276" w:lineRule="auto"/>
        <w:jc w:val="center"/>
        <w:rPr>
          <w:rFonts w:ascii="Times New Roman" w:hAnsi="Times New Roman" w:cs="Times New Roman"/>
          <w:szCs w:val="21"/>
          <w:lang w:val="en-US"/>
        </w:rPr>
      </w:pPr>
      <w:r w:rsidRPr="00796F54">
        <w:rPr>
          <w:rFonts w:ascii="Times New Roman" w:hAnsi="Times New Roman" w:cs="Times New Roman"/>
          <w:szCs w:val="21"/>
        </w:rPr>
        <w:t>LITERATURE SEARCH STRATEGY</w:t>
      </w:r>
    </w:p>
    <w:p w14:paraId="1A95B0F0" w14:textId="77777777" w:rsidR="008C02D6" w:rsidRPr="008C02D6" w:rsidRDefault="008C02D6" w:rsidP="008C02D6">
      <w:pPr>
        <w:spacing w:line="276" w:lineRule="auto"/>
        <w:jc w:val="center"/>
        <w:rPr>
          <w:rFonts w:ascii="Times New Roman" w:hAnsi="Times New Roman" w:cs="Times New Roman"/>
          <w:szCs w:val="21"/>
        </w:rPr>
      </w:pPr>
    </w:p>
    <w:tbl>
      <w:tblPr>
        <w:tblStyle w:val="a4"/>
        <w:tblW w:w="9073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5"/>
        <w:gridCol w:w="1361"/>
        <w:gridCol w:w="709"/>
        <w:gridCol w:w="5528"/>
      </w:tblGrid>
      <w:tr w:rsidR="003C4DC8" w:rsidRPr="00796F54" w14:paraId="6284BDAD" w14:textId="7FB703E7" w:rsidTr="00B1697C"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06C5B451" w14:textId="7724E845" w:rsidR="003C4DC8" w:rsidRPr="00796F54" w:rsidRDefault="003C4DC8" w:rsidP="0016547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96F54">
              <w:rPr>
                <w:rFonts w:ascii="Times New Roman" w:hAnsi="Times New Roman" w:cs="Times New Roman" w:hint="eastAsia"/>
                <w:szCs w:val="21"/>
              </w:rPr>
              <w:t>Databases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349C12A9" w14:textId="1824993B" w:rsidR="003C4DC8" w:rsidRPr="00796F54" w:rsidRDefault="003C4DC8" w:rsidP="0016547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96F54">
              <w:rPr>
                <w:rFonts w:ascii="Times New Roman" w:hAnsi="Times New Roman" w:cs="Times New Roman"/>
                <w:szCs w:val="21"/>
              </w:rPr>
              <w:t>Limiter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CAE4206" w14:textId="06A53582" w:rsidR="003C4DC8" w:rsidRPr="00796F54" w:rsidRDefault="003C4DC8" w:rsidP="0016547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96F54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</w:tcPr>
          <w:p w14:paraId="38C8392E" w14:textId="417A03DB" w:rsidR="003C4DC8" w:rsidRPr="00796F54" w:rsidRDefault="003C4DC8" w:rsidP="0016547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96F54">
              <w:rPr>
                <w:rFonts w:ascii="Times New Roman" w:hAnsi="Times New Roman" w:cs="Times New Roman" w:hint="eastAsia"/>
                <w:szCs w:val="21"/>
              </w:rPr>
              <w:t>Query</w:t>
            </w:r>
          </w:p>
        </w:tc>
      </w:tr>
      <w:tr w:rsidR="003C4DC8" w:rsidRPr="008C02D6" w14:paraId="53EF646A" w14:textId="2ED9AB14" w:rsidTr="00B1697C">
        <w:trPr>
          <w:trHeight w:val="1666"/>
        </w:trPr>
        <w:tc>
          <w:tcPr>
            <w:tcW w:w="1475" w:type="dxa"/>
            <w:tcBorders>
              <w:top w:val="single" w:sz="4" w:space="0" w:color="auto"/>
            </w:tcBorders>
          </w:tcPr>
          <w:p w14:paraId="196D7F59" w14:textId="586FAE8B" w:rsidR="003C4DC8" w:rsidRPr="00B1697C" w:rsidRDefault="003C4DC8" w:rsidP="0016547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C02D6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8C02D6">
              <w:rPr>
                <w:rFonts w:ascii="Times New Roman" w:hAnsi="Times New Roman" w:cs="Times New Roman"/>
                <w:szCs w:val="21"/>
              </w:rPr>
              <w:t>ubMed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6402A135" w14:textId="3DC06329" w:rsidR="003C4DC8" w:rsidRPr="00B1697C" w:rsidRDefault="00504DA0" w:rsidP="0016547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/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E2D1C22" w14:textId="6DEDE32C" w:rsidR="003C4DC8" w:rsidRPr="008C02D6" w:rsidRDefault="003C4DC8" w:rsidP="0016547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C02D6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C02D6">
              <w:rPr>
                <w:rFonts w:ascii="Times New Roman" w:hAnsi="Times New Roman" w:cs="Times New Roman"/>
                <w:szCs w:val="21"/>
              </w:rPr>
              <w:t>276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14:paraId="4EF3CC93" w14:textId="4120A22D" w:rsidR="00974886" w:rsidRPr="00545FC5" w:rsidRDefault="003C4DC8" w:rsidP="00974886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C02D6">
              <w:rPr>
                <w:rFonts w:ascii="Times New Roman" w:hAnsi="Times New Roman" w:cs="Times New Roman"/>
                <w:szCs w:val="21"/>
              </w:rPr>
              <w:t>(digital mental health interventions) AND (teen OR children OR students OR youth OR adolescents) AND (depression OR anxiety OR stress)</w:t>
            </w:r>
            <w:r w:rsidR="00545FC5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8C02D6">
              <w:rPr>
                <w:rFonts w:ascii="Times New Roman" w:hAnsi="Times New Roman" w:cs="Times New Roman"/>
                <w:szCs w:val="21"/>
              </w:rPr>
              <w:t>(digital mental health service) AND (teen OR children OR students OR youth OR adolescents) AND (depression OR anxiety OR stress)</w:t>
            </w:r>
            <w:r w:rsidR="00545FC5">
              <w:rPr>
                <w:rFonts w:ascii="Times New Roman" w:hAnsi="Times New Roman" w:cs="Times New Roman"/>
                <w:szCs w:val="21"/>
                <w:lang w:val="en-US"/>
              </w:rPr>
              <w:t xml:space="preserve">; </w:t>
            </w:r>
            <w:r w:rsidRPr="008C02D6">
              <w:rPr>
                <w:rFonts w:ascii="Times New Roman" w:hAnsi="Times New Roman" w:cs="Times New Roman"/>
                <w:szCs w:val="21"/>
              </w:rPr>
              <w:t>(digital mental health technology) AND (teen OR children OR students OR youth OR adolescents) AND (depression OR anxiety OR stress)</w:t>
            </w:r>
            <w:r w:rsidR="00545FC5">
              <w:rPr>
                <w:rFonts w:ascii="Times New Roman" w:hAnsi="Times New Roman" w:cs="Times New Roman"/>
                <w:szCs w:val="21"/>
                <w:lang w:val="en-US"/>
              </w:rPr>
              <w:t xml:space="preserve">; </w:t>
            </w:r>
            <w:r w:rsidRPr="008C02D6">
              <w:rPr>
                <w:rFonts w:ascii="Times New Roman" w:hAnsi="Times New Roman" w:cs="Times New Roman"/>
                <w:szCs w:val="21"/>
              </w:rPr>
              <w:t>(digital mental health apps) AND (teen OR children OR students OR youth OR adolescents) AND (depression OR anxiety OR stress)</w:t>
            </w:r>
            <w:r w:rsidR="00545FC5">
              <w:rPr>
                <w:rFonts w:ascii="Times New Roman" w:hAnsi="Times New Roman" w:cs="Times New Roman"/>
                <w:szCs w:val="21"/>
                <w:lang w:val="en-US"/>
              </w:rPr>
              <w:t xml:space="preserve">; </w:t>
            </w:r>
            <w:r w:rsidRPr="008C02D6">
              <w:rPr>
                <w:rFonts w:ascii="Times New Roman" w:hAnsi="Times New Roman" w:cs="Times New Roman"/>
                <w:szCs w:val="21"/>
              </w:rPr>
              <w:t>(digital mental health program) AND (teen OR children OR students OR youth OR adolescents) AND (depression OR anxiety OR stress)</w:t>
            </w:r>
            <w:r w:rsidR="00545FC5">
              <w:rPr>
                <w:rFonts w:ascii="Times New Roman" w:hAnsi="Times New Roman" w:cs="Times New Roman"/>
                <w:szCs w:val="21"/>
                <w:lang w:val="en-US"/>
              </w:rPr>
              <w:t xml:space="preserve">; </w:t>
            </w:r>
            <w:r w:rsidRPr="008C02D6">
              <w:rPr>
                <w:rFonts w:ascii="Times New Roman" w:hAnsi="Times New Roman" w:cs="Times New Roman"/>
                <w:szCs w:val="21"/>
              </w:rPr>
              <w:t>(digital mental health system) AND (teen OR children OR students OR youth OR adolescents) AND (depression OR anxiety OR stress)</w:t>
            </w:r>
            <w:r w:rsidR="00545FC5">
              <w:rPr>
                <w:rFonts w:ascii="Times New Roman" w:hAnsi="Times New Roman" w:cs="Times New Roman"/>
                <w:szCs w:val="21"/>
                <w:lang w:val="en-US"/>
              </w:rPr>
              <w:t xml:space="preserve">; </w:t>
            </w:r>
            <w:r w:rsidRPr="008C02D6">
              <w:rPr>
                <w:rFonts w:ascii="Times New Roman" w:hAnsi="Times New Roman" w:cs="Times New Roman"/>
                <w:szCs w:val="21"/>
              </w:rPr>
              <w:t>(digital mental health care) AND (teen OR children OR students OR youth OR adolescents) AND (depression OR anxiety OR stress)</w:t>
            </w:r>
          </w:p>
        </w:tc>
      </w:tr>
      <w:tr w:rsidR="003C4DC8" w:rsidRPr="008C02D6" w14:paraId="052DD3ED" w14:textId="57E4BB5F" w:rsidTr="00B1697C">
        <w:trPr>
          <w:trHeight w:val="1666"/>
        </w:trPr>
        <w:tc>
          <w:tcPr>
            <w:tcW w:w="1475" w:type="dxa"/>
          </w:tcPr>
          <w:p w14:paraId="21EC2182" w14:textId="790390FC" w:rsidR="003C4DC8" w:rsidRPr="008C02D6" w:rsidRDefault="003C4DC8" w:rsidP="0016547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C02D6">
              <w:rPr>
                <w:rFonts w:ascii="Times New Roman" w:hAnsi="Times New Roman" w:cs="Times New Roman"/>
                <w:szCs w:val="21"/>
              </w:rPr>
              <w:t>Web of Science</w:t>
            </w:r>
          </w:p>
        </w:tc>
        <w:tc>
          <w:tcPr>
            <w:tcW w:w="1361" w:type="dxa"/>
          </w:tcPr>
          <w:p w14:paraId="54A2D0B7" w14:textId="1962F409" w:rsidR="003C4DC8" w:rsidRPr="00B1697C" w:rsidRDefault="00504DA0" w:rsidP="0016547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/</w:t>
            </w:r>
          </w:p>
        </w:tc>
        <w:tc>
          <w:tcPr>
            <w:tcW w:w="709" w:type="dxa"/>
          </w:tcPr>
          <w:p w14:paraId="3DD58CE3" w14:textId="2D034785" w:rsidR="003C4DC8" w:rsidRPr="008C02D6" w:rsidRDefault="003C4DC8" w:rsidP="0016547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C02D6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C02D6">
              <w:rPr>
                <w:rFonts w:ascii="Times New Roman" w:hAnsi="Times New Roman" w:cs="Times New Roman"/>
                <w:szCs w:val="21"/>
              </w:rPr>
              <w:t>734</w:t>
            </w:r>
          </w:p>
        </w:tc>
        <w:tc>
          <w:tcPr>
            <w:tcW w:w="5528" w:type="dxa"/>
          </w:tcPr>
          <w:p w14:paraId="52C1CA1C" w14:textId="4BAF3AFE" w:rsidR="003C4DC8" w:rsidRPr="00B1697C" w:rsidRDefault="00545FC5" w:rsidP="00B1697C">
            <w:pPr>
              <w:spacing w:line="276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545FC5">
              <w:rPr>
                <w:rFonts w:ascii="Times New Roman" w:hAnsi="Times New Roman" w:cs="Times New Roman"/>
                <w:szCs w:val="21"/>
                <w:lang w:val="en-US"/>
              </w:rPr>
              <w:t>(digital mental health interventions) AND (teen OR children OR students OR youth OR adolescents) AND (depression OR anxiety OR stress); (digital mental health service) AND (teen OR children OR students OR youth OR adolescents) AND (depression OR anxiety OR stress); (digital mental health technology) AND (teen OR children OR students OR youth OR adolescents) AND (depression OR anxiety OR stress); (digital mental health apps) AND (teen OR children OR students OR youth OR adolescents) AND (depression OR anxiety OR stress); (digital mental health program) AND (teen OR children OR students OR youth OR adolescents) AND (depression OR anxiety OR stress); (digital mental health system) AND (teen OR children OR students OR youth OR adolescents) AND (depression OR anxiety OR stress); (digital mental health care) AND (teen OR children OR students OR youth OR adolescents) AND (depression OR anxiety OR stress)</w:t>
            </w:r>
          </w:p>
        </w:tc>
      </w:tr>
      <w:tr w:rsidR="003C4DC8" w:rsidRPr="008C02D6" w14:paraId="1B2059D6" w14:textId="61874096" w:rsidTr="00B1697C">
        <w:trPr>
          <w:trHeight w:val="1666"/>
        </w:trPr>
        <w:tc>
          <w:tcPr>
            <w:tcW w:w="1475" w:type="dxa"/>
          </w:tcPr>
          <w:p w14:paraId="4A27DD99" w14:textId="5E649BF3" w:rsidR="003C4DC8" w:rsidRPr="008C02D6" w:rsidRDefault="003C4DC8" w:rsidP="0016547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C02D6">
              <w:rPr>
                <w:rFonts w:ascii="Times New Roman" w:hAnsi="Times New Roman" w:cs="Times New Roman"/>
                <w:szCs w:val="21"/>
              </w:rPr>
              <w:lastRenderedPageBreak/>
              <w:t>PsycINFO</w:t>
            </w:r>
          </w:p>
        </w:tc>
        <w:tc>
          <w:tcPr>
            <w:tcW w:w="1361" w:type="dxa"/>
          </w:tcPr>
          <w:p w14:paraId="538E74B6" w14:textId="37F2D90E" w:rsidR="003C4DC8" w:rsidRPr="00B1697C" w:rsidRDefault="00504DA0" w:rsidP="0016547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/</w:t>
            </w:r>
          </w:p>
        </w:tc>
        <w:tc>
          <w:tcPr>
            <w:tcW w:w="709" w:type="dxa"/>
          </w:tcPr>
          <w:p w14:paraId="182E5E9E" w14:textId="7530BCD9" w:rsidR="003C4DC8" w:rsidRPr="008C02D6" w:rsidRDefault="003C4DC8" w:rsidP="0016547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C02D6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8C02D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528" w:type="dxa"/>
          </w:tcPr>
          <w:p w14:paraId="3AB7B61B" w14:textId="731777C8" w:rsidR="003C4DC8" w:rsidRPr="00B1697C" w:rsidRDefault="00545FC5" w:rsidP="00B1697C">
            <w:pPr>
              <w:spacing w:line="276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545FC5">
              <w:rPr>
                <w:rFonts w:ascii="Times New Roman" w:hAnsi="Times New Roman" w:cs="Times New Roman"/>
                <w:szCs w:val="21"/>
                <w:lang w:val="en-US"/>
              </w:rPr>
              <w:t>(digital mental health interventions) AND (teen OR children OR students OR youth OR adolescents) AND (depression OR anxiety OR stress); (digital mental health service) AND (teen OR children OR students OR youth OR adolescents) AND (depression OR anxiety OR stress); (digital mental health technology) AND (teen OR children OR students OR youth OR adolescents) AND (depression OR anxiety OR stress); (digital mental health apps) AND (teen OR children OR students OR youth OR adolescents) AND (depression OR anxiety OR stress); (digital mental health program) AND (teen OR children OR students OR youth OR adolescents) AND (depression OR anxiety OR stress); (digital mental health system) AND (teen OR children OR students OR youth OR adolescents) AND (depression OR anxiety OR stress); (digital mental health care) AND (teen OR children OR students OR youth OR adolescents) AND (depression OR anxiety OR stress)</w:t>
            </w:r>
          </w:p>
        </w:tc>
      </w:tr>
      <w:tr w:rsidR="003C4DC8" w:rsidRPr="008C02D6" w14:paraId="41990477" w14:textId="6545369D" w:rsidTr="00B1697C">
        <w:trPr>
          <w:trHeight w:val="1666"/>
        </w:trPr>
        <w:tc>
          <w:tcPr>
            <w:tcW w:w="1475" w:type="dxa"/>
          </w:tcPr>
          <w:p w14:paraId="432339EA" w14:textId="306B6884" w:rsidR="003C4DC8" w:rsidRPr="008C02D6" w:rsidRDefault="003C4DC8" w:rsidP="0016547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C02D6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8C02D6">
              <w:rPr>
                <w:rFonts w:ascii="Times New Roman" w:hAnsi="Times New Roman" w:cs="Times New Roman"/>
                <w:szCs w:val="21"/>
              </w:rPr>
              <w:t>NKI</w:t>
            </w:r>
          </w:p>
        </w:tc>
        <w:tc>
          <w:tcPr>
            <w:tcW w:w="1361" w:type="dxa"/>
          </w:tcPr>
          <w:p w14:paraId="54E07298" w14:textId="2E9ECF29" w:rsidR="003C4DC8" w:rsidRPr="00B1697C" w:rsidRDefault="008D24D5" w:rsidP="0016547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/</w:t>
            </w:r>
          </w:p>
        </w:tc>
        <w:tc>
          <w:tcPr>
            <w:tcW w:w="709" w:type="dxa"/>
          </w:tcPr>
          <w:p w14:paraId="36481E7F" w14:textId="69C9B899" w:rsidR="003C4DC8" w:rsidRPr="008C02D6" w:rsidRDefault="003C4DC8" w:rsidP="0016547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C02D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5528" w:type="dxa"/>
          </w:tcPr>
          <w:p w14:paraId="789AC0B2" w14:textId="069B3F20" w:rsidR="003C4DC8" w:rsidRPr="00B1697C" w:rsidRDefault="00545FC5" w:rsidP="00B1697C">
            <w:pPr>
              <w:spacing w:line="276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545FC5">
              <w:rPr>
                <w:rFonts w:ascii="Times New Roman" w:hAnsi="Times New Roman" w:cs="Times New Roman"/>
                <w:szCs w:val="21"/>
                <w:lang w:val="en-US"/>
              </w:rPr>
              <w:t>(digital mental health interventions) AND (teen OR children OR students OR youth OR adolescents) AND (depression OR anxiety OR stress); (digital mental health service) AND (teen OR children OR students OR youth OR adolescents) AND (depression OR anxiety OR stress); (digital mental health technology) AND (teen OR children OR students OR youth OR adolescents) AND (depression OR anxiety OR stress); (digital mental health apps) AND (teen OR children OR students OR youth OR adolescents) AND (depression OR anxiety OR stress); (digital mental health program) AND (teen OR children OR students OR youth OR adolescents) AND (depression OR anxiety OR stress); (digital mental health system) AND (teen OR children OR students OR youth OR adolescents) AND (depression OR anxiety OR stress); (digital mental health care) AND (teen OR children OR students OR youth OR adolescents) AND (depression OR anxiety OR stress)</w:t>
            </w:r>
          </w:p>
        </w:tc>
      </w:tr>
      <w:tr w:rsidR="003C4DC8" w:rsidRPr="008C02D6" w14:paraId="66FADBCC" w14:textId="485E350F" w:rsidTr="00B1697C">
        <w:trPr>
          <w:trHeight w:val="1666"/>
        </w:trPr>
        <w:tc>
          <w:tcPr>
            <w:tcW w:w="1475" w:type="dxa"/>
          </w:tcPr>
          <w:p w14:paraId="5CF7F3E2" w14:textId="40CF0597" w:rsidR="003C4DC8" w:rsidRPr="008C02D6" w:rsidRDefault="003C4DC8" w:rsidP="0016547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C02D6">
              <w:rPr>
                <w:rFonts w:ascii="Times New Roman" w:hAnsi="Times New Roman" w:cs="Times New Roman"/>
                <w:szCs w:val="21"/>
              </w:rPr>
              <w:t>OPENGREY</w:t>
            </w:r>
          </w:p>
        </w:tc>
        <w:tc>
          <w:tcPr>
            <w:tcW w:w="1361" w:type="dxa"/>
          </w:tcPr>
          <w:p w14:paraId="43EC9AC9" w14:textId="1403DE04" w:rsidR="003C4DC8" w:rsidRPr="00B1697C" w:rsidRDefault="008D24D5" w:rsidP="0016547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/</w:t>
            </w:r>
          </w:p>
        </w:tc>
        <w:tc>
          <w:tcPr>
            <w:tcW w:w="709" w:type="dxa"/>
          </w:tcPr>
          <w:p w14:paraId="70DE48E3" w14:textId="0A2CAED6" w:rsidR="003C4DC8" w:rsidRPr="008C02D6" w:rsidRDefault="003C4DC8" w:rsidP="0016547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C02D6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8C02D6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5528" w:type="dxa"/>
          </w:tcPr>
          <w:p w14:paraId="0E070AE6" w14:textId="703F7188" w:rsidR="003C4DC8" w:rsidRPr="00B1697C" w:rsidRDefault="00545FC5" w:rsidP="00B1697C">
            <w:pPr>
              <w:spacing w:line="276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545FC5">
              <w:rPr>
                <w:rFonts w:ascii="Times New Roman" w:hAnsi="Times New Roman" w:cs="Times New Roman"/>
                <w:szCs w:val="21"/>
                <w:lang w:val="en-US"/>
              </w:rPr>
              <w:t xml:space="preserve">(digital mental health interventions) AND (teen OR children OR students OR youth OR adolescents) AND (depression OR anxiety OR stress); (digital mental health service) AND (teen OR children OR students OR youth OR adolescents) AND (depression OR anxiety OR stress); (digital mental health technology) AND (teen OR children OR students OR youth OR </w:t>
            </w:r>
            <w:r w:rsidRPr="00545FC5">
              <w:rPr>
                <w:rFonts w:ascii="Times New Roman" w:hAnsi="Times New Roman" w:cs="Times New Roman"/>
                <w:szCs w:val="21"/>
                <w:lang w:val="en-US"/>
              </w:rPr>
              <w:lastRenderedPageBreak/>
              <w:t>adolescents) AND (depression OR anxiety OR stress); (digital mental health apps) AND (teen OR children OR students OR youth OR adolescents) AND (depression OR anxiety OR stress); (digital mental health program) AND (teen OR children OR students OR youth OR adolescents) AND (depression OR anxiety OR stress); (digital mental health system) AND (teen OR children OR students OR youth OR adolescents) AND (depression OR anxiety OR stress); (digital mental health care) AND (teen OR children OR students OR youth OR adolescents) AND (depression OR anxiety OR stress)</w:t>
            </w:r>
          </w:p>
        </w:tc>
      </w:tr>
      <w:tr w:rsidR="003C4DC8" w:rsidRPr="008C02D6" w14:paraId="22CB43EF" w14:textId="1643277D" w:rsidTr="00B1697C">
        <w:trPr>
          <w:trHeight w:val="503"/>
        </w:trPr>
        <w:tc>
          <w:tcPr>
            <w:tcW w:w="1475" w:type="dxa"/>
          </w:tcPr>
          <w:p w14:paraId="02F616B2" w14:textId="0FA11CD8" w:rsidR="003C4DC8" w:rsidRPr="008C02D6" w:rsidRDefault="00D94D46" w:rsidP="0016547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APA </w:t>
            </w:r>
            <w:proofErr w:type="spellStart"/>
            <w:r w:rsidR="003C4DC8" w:rsidRPr="008C02D6">
              <w:rPr>
                <w:rFonts w:ascii="Times New Roman" w:hAnsi="Times New Roman" w:cs="Times New Roman"/>
                <w:szCs w:val="21"/>
              </w:rPr>
              <w:t>PsycExtra</w:t>
            </w:r>
            <w:proofErr w:type="spellEnd"/>
          </w:p>
        </w:tc>
        <w:tc>
          <w:tcPr>
            <w:tcW w:w="1361" w:type="dxa"/>
          </w:tcPr>
          <w:p w14:paraId="3A0D1429" w14:textId="581F1277" w:rsidR="003C4DC8" w:rsidRPr="008C02D6" w:rsidRDefault="003C4DC8" w:rsidP="0016547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C02D6">
              <w:rPr>
                <w:rFonts w:ascii="Times New Roman" w:hAnsi="Times New Roman" w:cs="Times New Roman" w:hint="eastAsia"/>
                <w:szCs w:val="21"/>
              </w:rPr>
              <w:t>publications</w:t>
            </w:r>
          </w:p>
        </w:tc>
        <w:tc>
          <w:tcPr>
            <w:tcW w:w="709" w:type="dxa"/>
          </w:tcPr>
          <w:p w14:paraId="62CA242F" w14:textId="017D61A6" w:rsidR="003C4DC8" w:rsidRPr="008C02D6" w:rsidRDefault="003C4DC8" w:rsidP="0016547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C02D6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C02D6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5528" w:type="dxa"/>
          </w:tcPr>
          <w:p w14:paraId="27226197" w14:textId="1A2D998E" w:rsidR="003C4DC8" w:rsidRPr="00B1697C" w:rsidRDefault="00545FC5" w:rsidP="00B1697C">
            <w:pPr>
              <w:spacing w:line="276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545FC5">
              <w:rPr>
                <w:rFonts w:ascii="Times New Roman" w:hAnsi="Times New Roman" w:cs="Times New Roman"/>
                <w:szCs w:val="21"/>
                <w:lang w:val="en-US"/>
              </w:rPr>
              <w:t>(digital mental health interventions) AND (teen OR children OR students OR youth OR adolescents) AND (depression OR anxiety OR stress); (digital mental health service) AND (teen OR children OR students OR youth OR adolescents) AND (depression OR anxiety OR stress); (digital mental health technology) AND (teen OR children OR students OR youth OR adolescents) AND (depression OR anxiety OR stress); (digital mental health apps) AND (teen OR children OR students OR youth OR adolescents) AND (depression OR anxiety OR stress); (digital mental health program) AND (teen OR children OR students OR youth OR adolescents) AND (depression OR anxiety OR stress); (digital mental health system) AND (teen OR children OR students OR youth OR adolescents) AND (depression OR anxiety OR stress); (digital mental health care) AND (teen OR children OR students OR youth OR adolescents) AND (depression OR anxiety OR stress)</w:t>
            </w:r>
          </w:p>
        </w:tc>
      </w:tr>
    </w:tbl>
    <w:p w14:paraId="666E39CE" w14:textId="3B1450BF" w:rsidR="00FE039D" w:rsidRPr="00B62B27" w:rsidRDefault="00915E97" w:rsidP="008C02D6">
      <w:pPr>
        <w:spacing w:line="276" w:lineRule="auto"/>
        <w:rPr>
          <w:rFonts w:ascii="Times New Roman" w:eastAsia="SimSun" w:hAnsi="Times New Roman" w:cs="Times New Roman"/>
          <w:kern w:val="0"/>
          <w:szCs w:val="21"/>
          <w:shd w:val="clear" w:color="auto" w:fill="FFFFFF"/>
          <w:lang w:val="en-US"/>
        </w:rPr>
      </w:pPr>
      <w:r>
        <w:rPr>
          <w:rFonts w:ascii="Times New Roman" w:eastAsia="SimSun" w:hAnsi="Times New Roman" w:cs="Times New Roman"/>
          <w:kern w:val="0"/>
          <w:szCs w:val="21"/>
          <w:shd w:val="clear" w:color="auto" w:fill="FFFFFF"/>
          <w:lang w:val="en-US"/>
        </w:rPr>
        <w:t xml:space="preserve">Note: The </w:t>
      </w:r>
      <w:r w:rsidRPr="00915E97">
        <w:rPr>
          <w:rFonts w:ascii="Times New Roman" w:eastAsia="SimSun" w:hAnsi="Times New Roman" w:cs="Times New Roman"/>
          <w:kern w:val="0"/>
          <w:szCs w:val="21"/>
          <w:shd w:val="clear" w:color="auto" w:fill="FFFFFF"/>
          <w:lang w:val="en-US"/>
        </w:rPr>
        <w:t>strategy was conducted simultaneously</w:t>
      </w:r>
      <w:r>
        <w:rPr>
          <w:rFonts w:ascii="Times New Roman" w:eastAsia="SimSun" w:hAnsi="Times New Roman" w:cs="Times New Roman"/>
          <w:kern w:val="0"/>
          <w:szCs w:val="21"/>
          <w:shd w:val="clear" w:color="auto" w:fill="FFFFFF"/>
          <w:lang w:val="en-US"/>
        </w:rPr>
        <w:t xml:space="preserve">. </w:t>
      </w:r>
      <w:r w:rsidRPr="00915E97">
        <w:rPr>
          <w:rFonts w:ascii="Times New Roman" w:eastAsia="SimSun" w:hAnsi="Times New Roman" w:cs="Times New Roman"/>
          <w:kern w:val="0"/>
          <w:szCs w:val="21"/>
          <w:shd w:val="clear" w:color="auto" w:fill="FFFFFF"/>
          <w:lang w:val="en-US"/>
        </w:rPr>
        <w:t>Considering that DMHIs are emerging technologies, no start time was set for the literature search to retrieve a wider range of publications.</w:t>
      </w:r>
      <w:r>
        <w:rPr>
          <w:rFonts w:ascii="Times New Roman" w:eastAsia="SimSun" w:hAnsi="Times New Roman" w:cs="Times New Roman"/>
          <w:kern w:val="0"/>
          <w:szCs w:val="21"/>
          <w:shd w:val="clear" w:color="auto" w:fill="FFFFFF"/>
          <w:lang w:val="en-US"/>
        </w:rPr>
        <w:t xml:space="preserve"> </w:t>
      </w:r>
      <w:r w:rsidRPr="00915E97">
        <w:rPr>
          <w:rFonts w:ascii="Times New Roman" w:eastAsia="SimSun" w:hAnsi="Times New Roman" w:cs="Times New Roman"/>
          <w:kern w:val="0"/>
          <w:szCs w:val="21"/>
          <w:shd w:val="clear" w:color="auto" w:fill="FFFFFF"/>
          <w:lang w:val="en-US"/>
        </w:rPr>
        <w:t>The search</w:t>
      </w:r>
      <w:r w:rsidR="00545FC5">
        <w:rPr>
          <w:rFonts w:ascii="Times New Roman" w:eastAsia="SimSun" w:hAnsi="Times New Roman" w:cs="Times New Roman"/>
          <w:kern w:val="0"/>
          <w:szCs w:val="21"/>
          <w:shd w:val="clear" w:color="auto" w:fill="FFFFFF"/>
          <w:lang w:val="en-US"/>
        </w:rPr>
        <w:t>es</w:t>
      </w:r>
      <w:r w:rsidRPr="00915E97">
        <w:rPr>
          <w:rFonts w:ascii="Times New Roman" w:eastAsia="SimSun" w:hAnsi="Times New Roman" w:cs="Times New Roman"/>
          <w:kern w:val="0"/>
          <w:szCs w:val="21"/>
          <w:shd w:val="clear" w:color="auto" w:fill="FFFFFF"/>
          <w:lang w:val="en-US"/>
        </w:rPr>
        <w:t xml:space="preserve"> </w:t>
      </w:r>
      <w:r w:rsidR="00545FC5">
        <w:rPr>
          <w:rFonts w:ascii="Times New Roman" w:eastAsia="SimSun" w:hAnsi="Times New Roman" w:cs="Times New Roman"/>
          <w:kern w:val="0"/>
          <w:szCs w:val="21"/>
          <w:shd w:val="clear" w:color="auto" w:fill="FFFFFF"/>
          <w:lang w:val="en-US"/>
        </w:rPr>
        <w:t xml:space="preserve">in all the databases above </w:t>
      </w:r>
      <w:r w:rsidRPr="00915E97">
        <w:rPr>
          <w:rFonts w:ascii="Times New Roman" w:eastAsia="SimSun" w:hAnsi="Times New Roman" w:cs="Times New Roman"/>
          <w:kern w:val="0"/>
          <w:szCs w:val="21"/>
          <w:shd w:val="clear" w:color="auto" w:fill="FFFFFF"/>
          <w:lang w:val="en-US"/>
        </w:rPr>
        <w:t>w</w:t>
      </w:r>
      <w:r w:rsidR="00545FC5">
        <w:rPr>
          <w:rFonts w:ascii="Times New Roman" w:eastAsia="SimSun" w:hAnsi="Times New Roman" w:cs="Times New Roman"/>
          <w:kern w:val="0"/>
          <w:szCs w:val="21"/>
          <w:shd w:val="clear" w:color="auto" w:fill="FFFFFF"/>
          <w:lang w:val="en-US"/>
        </w:rPr>
        <w:t>ere</w:t>
      </w:r>
      <w:r w:rsidRPr="00915E97">
        <w:rPr>
          <w:rFonts w:ascii="Times New Roman" w:eastAsia="SimSun" w:hAnsi="Times New Roman" w:cs="Times New Roman"/>
          <w:kern w:val="0"/>
          <w:szCs w:val="21"/>
          <w:shd w:val="clear" w:color="auto" w:fill="FFFFFF"/>
          <w:lang w:val="en-US"/>
        </w:rPr>
        <w:t xml:space="preserve"> completed on October 31, 2023.</w:t>
      </w:r>
      <w:r w:rsidR="007532BA">
        <w:rPr>
          <w:rFonts w:ascii="Times New Roman" w:eastAsia="SimSun" w:hAnsi="Times New Roman" w:cs="Times New Roman"/>
          <w:kern w:val="0"/>
          <w:szCs w:val="21"/>
          <w:shd w:val="clear" w:color="auto" w:fill="FFFFFF"/>
          <w:lang w:val="en-US"/>
        </w:rPr>
        <w:t xml:space="preserve"> Search terms in CNKI were translated into simplified Chinese.</w:t>
      </w:r>
    </w:p>
    <w:sectPr w:rsidR="00FE039D" w:rsidRPr="00B62B27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EA21C0" w14:textId="77777777" w:rsidR="00F45F73" w:rsidRDefault="00F45F73" w:rsidP="004158E0">
      <w:r>
        <w:separator/>
      </w:r>
    </w:p>
  </w:endnote>
  <w:endnote w:type="continuationSeparator" w:id="0">
    <w:p w14:paraId="4A353135" w14:textId="77777777" w:rsidR="00F45F73" w:rsidRDefault="00F45F73" w:rsidP="004158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c"/>
      </w:rPr>
      <w:id w:val="-855969221"/>
      <w:docPartObj>
        <w:docPartGallery w:val="Page Numbers (Bottom of Page)"/>
        <w:docPartUnique/>
      </w:docPartObj>
    </w:sdtPr>
    <w:sdtContent>
      <w:p w14:paraId="2581D419" w14:textId="5D3572AF" w:rsidR="009A4476" w:rsidRDefault="009A4476" w:rsidP="002434A1">
        <w:pPr>
          <w:pStyle w:val="a7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end"/>
        </w:r>
      </w:p>
    </w:sdtContent>
  </w:sdt>
  <w:p w14:paraId="7434B7F3" w14:textId="77777777" w:rsidR="009A4476" w:rsidRDefault="009A4476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c"/>
        <w:rFonts w:ascii="Times New Roman" w:hAnsi="Times New Roman" w:cs="Times New Roman"/>
      </w:rPr>
      <w:id w:val="-1787732350"/>
      <w:docPartObj>
        <w:docPartGallery w:val="Page Numbers (Bottom of Page)"/>
        <w:docPartUnique/>
      </w:docPartObj>
    </w:sdtPr>
    <w:sdtContent>
      <w:p w14:paraId="722657D0" w14:textId="66034656" w:rsidR="002434A1" w:rsidRPr="002434A1" w:rsidRDefault="002434A1" w:rsidP="005D164B">
        <w:pPr>
          <w:pStyle w:val="a7"/>
          <w:framePr w:wrap="none" w:vAnchor="text" w:hAnchor="margin" w:xAlign="center" w:y="1"/>
          <w:rPr>
            <w:rStyle w:val="ac"/>
            <w:rFonts w:ascii="Times New Roman" w:hAnsi="Times New Roman" w:cs="Times New Roman"/>
          </w:rPr>
        </w:pPr>
        <w:r w:rsidRPr="002434A1">
          <w:rPr>
            <w:rStyle w:val="ac"/>
            <w:rFonts w:ascii="Times New Roman" w:hAnsi="Times New Roman" w:cs="Times New Roman"/>
          </w:rPr>
          <w:fldChar w:fldCharType="begin"/>
        </w:r>
        <w:r w:rsidRPr="002434A1">
          <w:rPr>
            <w:rStyle w:val="ac"/>
            <w:rFonts w:ascii="Times New Roman" w:hAnsi="Times New Roman" w:cs="Times New Roman"/>
          </w:rPr>
          <w:instrText xml:space="preserve"> PAGE </w:instrText>
        </w:r>
        <w:r w:rsidRPr="002434A1">
          <w:rPr>
            <w:rStyle w:val="ac"/>
            <w:rFonts w:ascii="Times New Roman" w:hAnsi="Times New Roman" w:cs="Times New Roman"/>
          </w:rPr>
          <w:fldChar w:fldCharType="separate"/>
        </w:r>
        <w:r w:rsidRPr="002434A1">
          <w:rPr>
            <w:rStyle w:val="ac"/>
            <w:rFonts w:ascii="Times New Roman" w:hAnsi="Times New Roman" w:cs="Times New Roman"/>
            <w:noProof/>
          </w:rPr>
          <w:t>2</w:t>
        </w:r>
        <w:r w:rsidRPr="002434A1">
          <w:rPr>
            <w:rStyle w:val="ac"/>
            <w:rFonts w:ascii="Times New Roman" w:hAnsi="Times New Roman" w:cs="Times New Roman"/>
          </w:rPr>
          <w:fldChar w:fldCharType="end"/>
        </w:r>
      </w:p>
    </w:sdtContent>
  </w:sdt>
  <w:p w14:paraId="428AC99A" w14:textId="77777777" w:rsidR="009A4476" w:rsidRPr="002434A1" w:rsidRDefault="009A4476">
    <w:pPr>
      <w:pStyle w:val="a7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2D6029" w14:textId="77777777" w:rsidR="00F45F73" w:rsidRDefault="00F45F73" w:rsidP="004158E0">
      <w:r>
        <w:separator/>
      </w:r>
    </w:p>
  </w:footnote>
  <w:footnote w:type="continuationSeparator" w:id="0">
    <w:p w14:paraId="36866F09" w14:textId="77777777" w:rsidR="00F45F73" w:rsidRDefault="00F45F73" w:rsidP="004158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BB2368"/>
    <w:multiLevelType w:val="hybridMultilevel"/>
    <w:tmpl w:val="A5AE6E84"/>
    <w:lvl w:ilvl="0" w:tplc="FA0666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 w15:restartNumberingAfterBreak="0">
    <w:nsid w:val="79976F48"/>
    <w:multiLevelType w:val="hybridMultilevel"/>
    <w:tmpl w:val="E90AD04C"/>
    <w:lvl w:ilvl="0" w:tplc="BD8650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004236428">
    <w:abstractNumId w:val="1"/>
  </w:num>
  <w:num w:numId="2" w16cid:durableId="11203450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DCE"/>
    <w:rsid w:val="000503E8"/>
    <w:rsid w:val="000572DC"/>
    <w:rsid w:val="00094C58"/>
    <w:rsid w:val="000B0DBF"/>
    <w:rsid w:val="000E7A7F"/>
    <w:rsid w:val="000F00C5"/>
    <w:rsid w:val="0010373B"/>
    <w:rsid w:val="00163B5E"/>
    <w:rsid w:val="00165472"/>
    <w:rsid w:val="0016627C"/>
    <w:rsid w:val="001B65E7"/>
    <w:rsid w:val="001C0BE3"/>
    <w:rsid w:val="002434A1"/>
    <w:rsid w:val="00251BD1"/>
    <w:rsid w:val="00262BD5"/>
    <w:rsid w:val="00270C99"/>
    <w:rsid w:val="002967EA"/>
    <w:rsid w:val="002C0B85"/>
    <w:rsid w:val="002F1E18"/>
    <w:rsid w:val="00333B2D"/>
    <w:rsid w:val="003507E0"/>
    <w:rsid w:val="003822DD"/>
    <w:rsid w:val="00396FB5"/>
    <w:rsid w:val="003A1D81"/>
    <w:rsid w:val="003C4DC8"/>
    <w:rsid w:val="003D04FF"/>
    <w:rsid w:val="003D2AE7"/>
    <w:rsid w:val="003F294F"/>
    <w:rsid w:val="00410004"/>
    <w:rsid w:val="004158E0"/>
    <w:rsid w:val="00474666"/>
    <w:rsid w:val="00484C8E"/>
    <w:rsid w:val="00487A4E"/>
    <w:rsid w:val="00491AC9"/>
    <w:rsid w:val="00504DA0"/>
    <w:rsid w:val="005059F0"/>
    <w:rsid w:val="00544AAD"/>
    <w:rsid w:val="00545FC5"/>
    <w:rsid w:val="005A463C"/>
    <w:rsid w:val="005E2B50"/>
    <w:rsid w:val="00624A5E"/>
    <w:rsid w:val="00647E96"/>
    <w:rsid w:val="00680D68"/>
    <w:rsid w:val="0068245D"/>
    <w:rsid w:val="006A18F5"/>
    <w:rsid w:val="00737155"/>
    <w:rsid w:val="007415C6"/>
    <w:rsid w:val="007532BA"/>
    <w:rsid w:val="00773BAF"/>
    <w:rsid w:val="00796F54"/>
    <w:rsid w:val="007B71D6"/>
    <w:rsid w:val="007D63DA"/>
    <w:rsid w:val="007D7AE0"/>
    <w:rsid w:val="0080422A"/>
    <w:rsid w:val="00804DC3"/>
    <w:rsid w:val="00870EFB"/>
    <w:rsid w:val="008C02D6"/>
    <w:rsid w:val="008C3532"/>
    <w:rsid w:val="008D24D5"/>
    <w:rsid w:val="00915E97"/>
    <w:rsid w:val="00974886"/>
    <w:rsid w:val="009A4476"/>
    <w:rsid w:val="009F7CD9"/>
    <w:rsid w:val="00A1537A"/>
    <w:rsid w:val="00A457BF"/>
    <w:rsid w:val="00A61FF5"/>
    <w:rsid w:val="00A6224B"/>
    <w:rsid w:val="00AB6697"/>
    <w:rsid w:val="00B10489"/>
    <w:rsid w:val="00B14CE0"/>
    <w:rsid w:val="00B1697C"/>
    <w:rsid w:val="00B26530"/>
    <w:rsid w:val="00B47711"/>
    <w:rsid w:val="00B62B27"/>
    <w:rsid w:val="00BD444A"/>
    <w:rsid w:val="00BE66AA"/>
    <w:rsid w:val="00BE6EDA"/>
    <w:rsid w:val="00BF13DA"/>
    <w:rsid w:val="00BF6D16"/>
    <w:rsid w:val="00C27E9D"/>
    <w:rsid w:val="00C325CE"/>
    <w:rsid w:val="00C33960"/>
    <w:rsid w:val="00C55E45"/>
    <w:rsid w:val="00C675B0"/>
    <w:rsid w:val="00C93549"/>
    <w:rsid w:val="00CC00FD"/>
    <w:rsid w:val="00CE22A5"/>
    <w:rsid w:val="00CE5E96"/>
    <w:rsid w:val="00CF7C30"/>
    <w:rsid w:val="00D10C9C"/>
    <w:rsid w:val="00D94D46"/>
    <w:rsid w:val="00DC3DF8"/>
    <w:rsid w:val="00DC6DCE"/>
    <w:rsid w:val="00DE5E06"/>
    <w:rsid w:val="00DE6B4F"/>
    <w:rsid w:val="00E80610"/>
    <w:rsid w:val="00E91C7A"/>
    <w:rsid w:val="00EF2F8C"/>
    <w:rsid w:val="00F43CC1"/>
    <w:rsid w:val="00F45F73"/>
    <w:rsid w:val="00F74C00"/>
    <w:rsid w:val="00F94843"/>
    <w:rsid w:val="00FA62BF"/>
    <w:rsid w:val="00FC3227"/>
    <w:rsid w:val="00FE039D"/>
    <w:rsid w:val="00FF0B01"/>
    <w:rsid w:val="00FF2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DED62D"/>
  <w15:chartTrackingRefBased/>
  <w15:docId w15:val="{454B4744-1BFB-4D9C-B2E5-D12C15692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02D6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87A4E"/>
    <w:pPr>
      <w:ind w:firstLineChars="200" w:firstLine="420"/>
    </w:pPr>
  </w:style>
  <w:style w:type="table" w:styleId="a4">
    <w:name w:val="Table Grid"/>
    <w:basedOn w:val="a1"/>
    <w:uiPriority w:val="39"/>
    <w:rsid w:val="00487A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4158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頁首 字元"/>
    <w:basedOn w:val="a0"/>
    <w:link w:val="a5"/>
    <w:uiPriority w:val="99"/>
    <w:rsid w:val="004158E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158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頁尾 字元"/>
    <w:basedOn w:val="a0"/>
    <w:link w:val="a7"/>
    <w:uiPriority w:val="99"/>
    <w:rsid w:val="004158E0"/>
    <w:rPr>
      <w:sz w:val="18"/>
      <w:szCs w:val="18"/>
    </w:rPr>
  </w:style>
  <w:style w:type="paragraph" w:styleId="a9">
    <w:name w:val="Date"/>
    <w:basedOn w:val="a"/>
    <w:next w:val="a"/>
    <w:link w:val="aa"/>
    <w:uiPriority w:val="99"/>
    <w:semiHidden/>
    <w:unhideWhenUsed/>
    <w:rsid w:val="008C02D6"/>
    <w:pPr>
      <w:ind w:leftChars="2500" w:left="100"/>
    </w:pPr>
  </w:style>
  <w:style w:type="character" w:customStyle="1" w:styleId="aa">
    <w:name w:val="日期 字元"/>
    <w:basedOn w:val="a0"/>
    <w:link w:val="a9"/>
    <w:uiPriority w:val="99"/>
    <w:semiHidden/>
    <w:rsid w:val="008C02D6"/>
  </w:style>
  <w:style w:type="paragraph" w:styleId="ab">
    <w:name w:val="Revision"/>
    <w:hidden/>
    <w:uiPriority w:val="99"/>
    <w:semiHidden/>
    <w:rsid w:val="00D94D46"/>
    <w:rPr>
      <w:lang w:val="en-GB"/>
    </w:rPr>
  </w:style>
  <w:style w:type="character" w:styleId="ac">
    <w:name w:val="page number"/>
    <w:basedOn w:val="a0"/>
    <w:uiPriority w:val="99"/>
    <w:semiHidden/>
    <w:unhideWhenUsed/>
    <w:rsid w:val="009A44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159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8</TotalTime>
  <Pages>3</Pages>
  <Words>890</Words>
  <Characters>5075</Characters>
  <Application>Microsoft Office Word</Application>
  <DocSecurity>0</DocSecurity>
  <Lines>42</Lines>
  <Paragraphs>11</Paragraphs>
  <ScaleCrop>false</ScaleCrop>
  <Company/>
  <LinksUpToDate>false</LinksUpToDate>
  <CharactersWithSpaces>5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ongyi</dc:creator>
  <cp:keywords/>
  <dc:description/>
  <cp:lastModifiedBy>WANG, Yongyi1 [Student]</cp:lastModifiedBy>
  <cp:revision>40</cp:revision>
  <dcterms:created xsi:type="dcterms:W3CDTF">2023-11-05T16:51:00Z</dcterms:created>
  <dcterms:modified xsi:type="dcterms:W3CDTF">2025-02-16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9fa4807f5d7d8618c4b059878c0007504067492ce348d50126f17cd87e8ff5</vt:lpwstr>
  </property>
</Properties>
</file>